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E50" w:rsidRPr="00C97E50" w:rsidRDefault="00C97E50" w:rsidP="00C97E50">
      <w:pPr>
        <w:pStyle w:val="NormalWeb"/>
        <w:spacing w:before="240" w:beforeAutospacing="0" w:after="240"/>
        <w:jc w:val="center"/>
        <w:rPr>
          <w:b/>
        </w:rPr>
      </w:pPr>
      <w:bookmarkStart w:id="0" w:name="_GoBack"/>
      <w:bookmarkEnd w:id="0"/>
      <w:r w:rsidRPr="00C97E50">
        <w:rPr>
          <w:b/>
        </w:rPr>
        <w:t>ESCALA DE ESTRESORES EN CÁNCER DE MAMA</w:t>
      </w:r>
    </w:p>
    <w:p w:rsidR="00C97E50" w:rsidRPr="007A1BC5" w:rsidRDefault="00C97E50" w:rsidP="00C97E50">
      <w:pPr>
        <w:pStyle w:val="NormalWeb"/>
        <w:spacing w:before="240" w:beforeAutospacing="0" w:after="240"/>
      </w:pPr>
      <w:r>
        <w:t xml:space="preserve">A continuación, </w:t>
      </w:r>
      <w:r w:rsidRPr="007A1BC5">
        <w:t xml:space="preserve">encontrará algunas situaciones que le pueden suceder en el transcurso de la enfermedad. Por favor, </w:t>
      </w:r>
      <w:r>
        <w:t>indique</w:t>
      </w:r>
      <w:r w:rsidRPr="007A1BC5">
        <w:t xml:space="preserve"> en qué medida o grado estas situaciones le generan preocupación, inquietud o estrés </w:t>
      </w:r>
      <w:r w:rsidRPr="007A1BC5">
        <w:rPr>
          <w:b/>
        </w:rPr>
        <w:t>durante el</w:t>
      </w:r>
      <w:r w:rsidRPr="007A1BC5">
        <w:t xml:space="preserve"> </w:t>
      </w:r>
      <w:r w:rsidRPr="007A1BC5">
        <w:rPr>
          <w:b/>
        </w:rPr>
        <w:t xml:space="preserve">último </w:t>
      </w:r>
      <w:r>
        <w:rPr>
          <w:b/>
        </w:rPr>
        <w:t>mes</w:t>
      </w:r>
      <w:r w:rsidRPr="007A1BC5">
        <w:t>, siendo:</w:t>
      </w:r>
    </w:p>
    <w:p w:rsidR="00C97E50" w:rsidRDefault="00C97E50" w:rsidP="00501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C97E5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1 = Nada estresante (o no es importante para mí o no me ha ocurrido)                </w:t>
      </w:r>
    </w:p>
    <w:p w:rsidR="00C97E50" w:rsidRDefault="00C97E50" w:rsidP="00501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C97E50">
        <w:rPr>
          <w:rFonts w:ascii="Times New Roman" w:eastAsia="Times New Roman" w:hAnsi="Times New Roman" w:cs="Times New Roman"/>
          <w:sz w:val="24"/>
          <w:szCs w:val="24"/>
          <w:lang w:val="es-ES"/>
        </w:rPr>
        <w:t>5 = Muy estresante</w:t>
      </w:r>
    </w:p>
    <w:p w:rsidR="005019B5" w:rsidRPr="00C97E50" w:rsidRDefault="005019B5" w:rsidP="00501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:rsidR="009E05E8" w:rsidRDefault="00C97E50" w:rsidP="00C97E50">
      <w:pPr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C97E50">
        <w:rPr>
          <w:rFonts w:ascii="Times New Roman" w:eastAsia="Times New Roman" w:hAnsi="Times New Roman" w:cs="Times New Roman"/>
          <w:sz w:val="24"/>
          <w:szCs w:val="24"/>
          <w:lang w:val="es-ES"/>
        </w:rPr>
        <w:t>Cuando termine,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por favor,</w:t>
      </w:r>
      <w:r w:rsidRPr="00C97E5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compruebe que no ha dejado ningún enunciado en blanco.</w:t>
      </w:r>
    </w:p>
    <w:tbl>
      <w:tblPr>
        <w:tblW w:w="7939" w:type="dxa"/>
        <w:jc w:val="center"/>
        <w:tblLayout w:type="fixed"/>
        <w:tblLook w:val="0400" w:firstRow="0" w:lastRow="0" w:firstColumn="0" w:lastColumn="0" w:noHBand="0" w:noVBand="1"/>
      </w:tblPr>
      <w:tblGrid>
        <w:gridCol w:w="5104"/>
        <w:gridCol w:w="567"/>
        <w:gridCol w:w="567"/>
        <w:gridCol w:w="567"/>
        <w:gridCol w:w="567"/>
        <w:gridCol w:w="567"/>
      </w:tblGrid>
      <w:tr w:rsidR="00C97E50" w:rsidTr="00C97E50">
        <w:trPr>
          <w:trHeight w:val="2808"/>
          <w:tblHeader/>
          <w:jc w:val="center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97E50" w:rsidRDefault="00C97E50" w:rsidP="00C97E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Íte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a </w:t>
            </w:r>
            <w:proofErr w:type="spellStart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>estresan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 </w:t>
            </w:r>
            <w:proofErr w:type="spellStart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>poco</w:t>
            </w:r>
            <w:proofErr w:type="spellEnd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>estresan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>Moderadamente</w:t>
            </w:r>
            <w:proofErr w:type="spellEnd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>estresan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>Bastante</w:t>
            </w:r>
            <w:proofErr w:type="spellEnd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>estresan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>Muy</w:t>
            </w:r>
            <w:proofErr w:type="spellEnd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1BC5">
              <w:rPr>
                <w:rFonts w:ascii="Times New Roman" w:eastAsia="Times New Roman" w:hAnsi="Times New Roman" w:cs="Times New Roman"/>
                <w:sz w:val="24"/>
                <w:szCs w:val="24"/>
              </w:rPr>
              <w:t>estresante</w:t>
            </w:r>
            <w:proofErr w:type="spellEnd"/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326" w:right="60" w:hanging="2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ufrir cambios en el aspecto físico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shd w:val="clear" w:color="auto" w:fill="FFFFFF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326" w:right="60" w:hanging="2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Que me extirpen la mama o se me deforme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shd w:val="clear" w:color="auto" w:fill="FFFFFF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326" w:right="60" w:hanging="2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erder el interés por el sexo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Tr="00C97E50">
        <w:trPr>
          <w:jc w:val="center"/>
        </w:trPr>
        <w:tc>
          <w:tcPr>
            <w:tcW w:w="5104" w:type="dxa"/>
            <w:shd w:val="clear" w:color="auto" w:fill="FFFFFF"/>
            <w:vAlign w:val="center"/>
          </w:tcPr>
          <w:p w:rsidR="00C97E5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326" w:right="60" w:hanging="2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tir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ctiva</w:t>
            </w:r>
            <w:proofErr w:type="spellEnd"/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Tr="00C97E50">
        <w:trPr>
          <w:jc w:val="center"/>
        </w:trPr>
        <w:tc>
          <w:tcPr>
            <w:tcW w:w="5104" w:type="dxa"/>
            <w:vAlign w:val="center"/>
          </w:tcPr>
          <w:p w:rsidR="00C97E5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326" w:right="60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ral 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Tr="00C97E50">
        <w:trPr>
          <w:jc w:val="center"/>
        </w:trPr>
        <w:tc>
          <w:tcPr>
            <w:tcW w:w="5104" w:type="dxa"/>
            <w:vAlign w:val="center"/>
          </w:tcPr>
          <w:p w:rsidR="00C97E5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326" w:right="60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t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t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ral 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Tr="00C97E50">
        <w:trPr>
          <w:jc w:val="center"/>
        </w:trPr>
        <w:tc>
          <w:tcPr>
            <w:tcW w:w="5104" w:type="dxa"/>
            <w:vAlign w:val="center"/>
          </w:tcPr>
          <w:p w:rsidR="00C97E5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326" w:right="60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t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sancio</w:t>
            </w:r>
            <w:proofErr w:type="spellEnd"/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326" w:right="60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ener dificultades para hacer actividades que requieran un esfuerzo (p. ej., tareas de casa, coger peso, ...)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326" w:right="60" w:hanging="2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ener dificultades para realizar aficiones o actividades de ocio 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ener limitaciones para salir con amigos 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entir que algunos/as amigos/as no se interesan por mí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ener dificultades para atender personas que dependen de mí (p. ej., hijos/as, nietos/as, padres, ...)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ener discusiones con mis familiares cercanos (p. ej., pareja, hijos/as, padres, ...)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entir que mis familiares no me hacen caso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shd w:val="clear" w:color="auto" w:fill="FFFFFF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o poder acceder al oncólogo ante algún problema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shd w:val="clear" w:color="auto" w:fill="FFFFFF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ener que ir muchas veces al médico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shd w:val="clear" w:color="auto" w:fill="FFFFFF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o entender las explicaciones médicas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shd w:val="clear" w:color="auto" w:fill="FFFFFF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Que el sanitario no le dé importancia a todos mis síntomas 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shd w:val="clear" w:color="auto" w:fill="FFFFFF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Que el sanitario no me dé soluciones a mis síntomas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ensar que voy a tener una recaída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Tr="00C97E50">
        <w:trPr>
          <w:jc w:val="center"/>
        </w:trPr>
        <w:tc>
          <w:tcPr>
            <w:tcW w:w="5104" w:type="dxa"/>
            <w:vAlign w:val="center"/>
          </w:tcPr>
          <w:p w:rsidR="00C97E5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c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nes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uro</w:t>
            </w:r>
            <w:proofErr w:type="spellEnd"/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ensar en cómo afectará mi enfermedad a mi trabajo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ensar en cómo afectará mi enfermedad a mi familia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7E50" w:rsidRPr="003B18B0" w:rsidTr="00C97E50">
        <w:trPr>
          <w:jc w:val="center"/>
        </w:trPr>
        <w:tc>
          <w:tcPr>
            <w:tcW w:w="5104" w:type="dxa"/>
            <w:tcBorders>
              <w:bottom w:val="single" w:sz="4" w:space="0" w:color="000000"/>
            </w:tcBorders>
            <w:vAlign w:val="center"/>
          </w:tcPr>
          <w:p w:rsidR="00C97E50" w:rsidRPr="003B18B0" w:rsidRDefault="00C97E50" w:rsidP="00C97E50">
            <w:pPr>
              <w:numPr>
                <w:ilvl w:val="0"/>
                <w:numId w:val="1"/>
              </w:numPr>
              <w:spacing w:after="0" w:line="240" w:lineRule="auto"/>
              <w:ind w:left="411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B1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ensar que me voy a morir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C97E50" w:rsidRPr="007A1BC5" w:rsidRDefault="00C97E50" w:rsidP="00C97E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7A1BC5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:rsidR="00C97E50" w:rsidRPr="00C97E50" w:rsidRDefault="00C97E50" w:rsidP="00C97E50">
      <w:pPr>
        <w:rPr>
          <w:lang w:val="es-ES"/>
        </w:rPr>
      </w:pPr>
    </w:p>
    <w:sectPr w:rsidR="00C97E50" w:rsidRPr="00C97E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627BCC"/>
    <w:multiLevelType w:val="multilevel"/>
    <w:tmpl w:val="07524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E50"/>
    <w:rsid w:val="0002322B"/>
    <w:rsid w:val="00187AD4"/>
    <w:rsid w:val="001D1840"/>
    <w:rsid w:val="004B075A"/>
    <w:rsid w:val="005019B5"/>
    <w:rsid w:val="00600AD5"/>
    <w:rsid w:val="006A2CC8"/>
    <w:rsid w:val="009E05E8"/>
    <w:rsid w:val="00B37919"/>
    <w:rsid w:val="00C97E50"/>
    <w:rsid w:val="00E8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8C41BF-C49F-47F9-A329-3078CD64C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97E50"/>
    <w:pPr>
      <w:spacing w:after="200" w:line="276" w:lineRule="auto"/>
    </w:pPr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7E50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é Blanca</dc:creator>
  <cp:keywords/>
  <dc:description/>
  <cp:lastModifiedBy>María José Blanca</cp:lastModifiedBy>
  <cp:revision>2</cp:revision>
  <dcterms:created xsi:type="dcterms:W3CDTF">2022-04-05T08:56:00Z</dcterms:created>
  <dcterms:modified xsi:type="dcterms:W3CDTF">2022-04-05T08:56:00Z</dcterms:modified>
</cp:coreProperties>
</file>